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0F9D6" w14:textId="6D35644E" w:rsidR="00905ACE" w:rsidRPr="00905ACE" w:rsidRDefault="00905ACE" w:rsidP="00905ACE">
      <w:pPr>
        <w:widowControl/>
        <w:suppressAutoHyphens/>
        <w:autoSpaceDE w:val="0"/>
        <w:autoSpaceDN w:val="0"/>
        <w:adjustRightInd w:val="0"/>
        <w:spacing w:after="128" w:line="320" w:lineRule="atLeast"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Hlk113359768"/>
      <w:bookmarkStart w:id="1" w:name="_Hlk113361649"/>
      <w:bookmarkStart w:id="2" w:name="_Hlk114312580"/>
      <w:r w:rsidRPr="00905ACE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Circulatory disease mortality among male medical radiation workers in South Korea, 1996–2019</w:t>
      </w:r>
      <w:r w:rsidRPr="00905ACE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vertAlign w:val="superscript"/>
        </w:rPr>
        <w:t>1</w:t>
      </w:r>
    </w:p>
    <w:p w14:paraId="363D7B42" w14:textId="77777777" w:rsidR="00905ACE" w:rsidRPr="00905ACE" w:rsidRDefault="00905ACE" w:rsidP="00905ACE">
      <w:pPr>
        <w:widowControl/>
        <w:autoSpaceDE w:val="0"/>
        <w:autoSpaceDN w:val="0"/>
        <w:adjustRightInd w:val="0"/>
        <w:spacing w:after="533" w:line="260" w:lineRule="atLeast"/>
        <w:jc w:val="left"/>
        <w:textAlignment w:val="center"/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vertAlign w:val="superscript"/>
          <w:lang w:val="en-GB"/>
        </w:rPr>
      </w:pP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by Ye </w:t>
      </w:r>
      <w:proofErr w:type="spellStart"/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>Jin</w:t>
      </w:r>
      <w:proofErr w:type="spellEnd"/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Bang, MPH,</w:t>
      </w: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vertAlign w:val="superscript"/>
          <w:lang w:val="en-GB"/>
        </w:rPr>
        <w:t>1, 2</w:t>
      </w: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Young Min Kim, PhD,</w:t>
      </w: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vertAlign w:val="superscript"/>
          <w:lang w:val="en-GB"/>
        </w:rPr>
        <w:t>3</w:t>
      </w: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Won </w:t>
      </w:r>
      <w:proofErr w:type="spellStart"/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>Jin</w:t>
      </w:r>
      <w:proofErr w:type="spellEnd"/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GB"/>
        </w:rPr>
        <w:t xml:space="preserve"> Lee, MD, PhD </w:t>
      </w:r>
      <w:r w:rsidRPr="00905ACE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vertAlign w:val="superscript"/>
          <w:lang w:val="en-GB"/>
        </w:rPr>
        <w:t>1, 2</w:t>
      </w:r>
    </w:p>
    <w:p w14:paraId="0E6C83D0" w14:textId="77777777" w:rsidR="00905ACE" w:rsidRPr="00905ACE" w:rsidRDefault="00905ACE" w:rsidP="00905ACE">
      <w:pPr>
        <w:pStyle w:val="Footnote2"/>
        <w:rPr>
          <w:sz w:val="24"/>
          <w:szCs w:val="24"/>
        </w:rPr>
      </w:pPr>
      <w:r w:rsidRPr="00905ACE">
        <w:rPr>
          <w:sz w:val="24"/>
          <w:szCs w:val="24"/>
        </w:rPr>
        <w:t xml:space="preserve">Correspondence to: Won </w:t>
      </w:r>
      <w:proofErr w:type="spellStart"/>
      <w:r w:rsidRPr="00905ACE">
        <w:rPr>
          <w:sz w:val="24"/>
          <w:szCs w:val="24"/>
        </w:rPr>
        <w:t>Jin</w:t>
      </w:r>
      <w:proofErr w:type="spellEnd"/>
      <w:r w:rsidRPr="00905ACE">
        <w:rPr>
          <w:sz w:val="24"/>
          <w:szCs w:val="24"/>
        </w:rPr>
        <w:t xml:space="preserve"> Lee, MD, MPH, PhD, Department of Preventive Medicine, Korea University College of Medicine, 73, </w:t>
      </w:r>
      <w:proofErr w:type="spellStart"/>
      <w:r w:rsidRPr="00905ACE">
        <w:rPr>
          <w:sz w:val="24"/>
          <w:szCs w:val="24"/>
        </w:rPr>
        <w:t>Goryeodae-ro</w:t>
      </w:r>
      <w:proofErr w:type="spellEnd"/>
      <w:r w:rsidRPr="00905ACE">
        <w:rPr>
          <w:sz w:val="24"/>
          <w:szCs w:val="24"/>
        </w:rPr>
        <w:t xml:space="preserve">, </w:t>
      </w:r>
      <w:proofErr w:type="spellStart"/>
      <w:r w:rsidRPr="00905ACE">
        <w:rPr>
          <w:sz w:val="24"/>
          <w:szCs w:val="24"/>
        </w:rPr>
        <w:t>Seongbuk-gu</w:t>
      </w:r>
      <w:proofErr w:type="spellEnd"/>
      <w:r w:rsidRPr="00905ACE">
        <w:rPr>
          <w:sz w:val="24"/>
          <w:szCs w:val="24"/>
        </w:rPr>
        <w:t>, Seoul 02841, South Korea. [E-mail: leewj@korea.ac.kr]</w:t>
      </w:r>
    </w:p>
    <w:p w14:paraId="39896071" w14:textId="77777777" w:rsidR="00905ACE" w:rsidRPr="00905ACE" w:rsidRDefault="00905ACE" w:rsidP="001C329C">
      <w:pPr>
        <w:pStyle w:val="11"/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58DC37F" w14:textId="7DB23ADE" w:rsidR="001C329C" w:rsidRPr="00272F31" w:rsidRDefault="001C329C" w:rsidP="001C329C">
      <w:pPr>
        <w:pStyle w:val="11"/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72F3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table S1. Estimated dose coefficients in linear and linear-quadratic excess relative risk models (lagged by 10</w:t>
      </w:r>
      <w:r w:rsidR="00442241">
        <w:rPr>
          <w:rFonts w:ascii="Times New Roman" w:hAnsi="Times New Roman" w:cs="Times New Roman"/>
          <w:b/>
          <w:bCs/>
          <w:color w:val="auto"/>
          <w:sz w:val="24"/>
          <w:szCs w:val="24"/>
        </w:rPr>
        <w:t>-</w:t>
      </w:r>
      <w:r w:rsidRPr="00272F31">
        <w:rPr>
          <w:rFonts w:ascii="Times New Roman" w:hAnsi="Times New Roman" w:cs="Times New Roman"/>
          <w:b/>
          <w:bCs/>
          <w:color w:val="auto"/>
          <w:sz w:val="24"/>
          <w:szCs w:val="24"/>
        </w:rPr>
        <w:t>years) among male diagnostic medical radiation workers in South Korea, 1996-2019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9"/>
        <w:gridCol w:w="2327"/>
        <w:gridCol w:w="120"/>
        <w:gridCol w:w="2327"/>
        <w:gridCol w:w="2647"/>
        <w:gridCol w:w="120"/>
        <w:gridCol w:w="805"/>
      </w:tblGrid>
      <w:tr w:rsidR="001C329C" w:rsidRPr="00272F31" w14:paraId="72DEB8C2" w14:textId="77777777" w:rsidTr="001B0F45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1D813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0AD3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near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3C9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2CA1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near-quadratic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0AEF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E42A0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P </w:t>
            </w:r>
            <w:proofErr w:type="spellStart"/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urb</w:t>
            </w: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C329C" w:rsidRPr="00272F31" w14:paraId="50C2A4BD" w14:textId="77777777" w:rsidTr="001B0F45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2D300" w14:textId="77777777" w:rsidR="001C329C" w:rsidRPr="00272F31" w:rsidRDefault="001C329C" w:rsidP="001B0F45">
            <w:pPr>
              <w:widowControl/>
              <w:spacing w:after="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8FD4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near dose coefficient</w:t>
            </w:r>
          </w:p>
          <w:p w14:paraId="56AB6FE9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2AD2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4605B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inear dose coefficient </w:t>
            </w:r>
          </w:p>
          <w:p w14:paraId="36F14106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6556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Quadratic dose coefficient </w:t>
            </w:r>
          </w:p>
          <w:p w14:paraId="3A346C22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30AB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8BB35" w14:textId="77777777" w:rsidR="001C329C" w:rsidRPr="00272F31" w:rsidRDefault="001C329C" w:rsidP="001B0F45">
            <w:pPr>
              <w:widowControl/>
              <w:spacing w:after="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C329C" w:rsidRPr="00272F31" w14:paraId="00723924" w14:textId="77777777" w:rsidTr="001B0F4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13F" w14:textId="77777777" w:rsidR="001C329C" w:rsidRPr="00272F31" w:rsidRDefault="001C329C" w:rsidP="001B0F45">
            <w:pPr>
              <w:widowControl/>
              <w:spacing w:after="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D</w:t>
            </w: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EE2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5 (-0.11–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447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2021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65 (-0.37–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0E4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67 (-1.94–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893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64A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28</w:t>
            </w:r>
          </w:p>
        </w:tc>
      </w:tr>
      <w:tr w:rsidR="001C329C" w:rsidRPr="00272F31" w14:paraId="3226015B" w14:textId="77777777" w:rsidTr="001B0F4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EE7" w14:textId="77777777" w:rsidR="001C329C" w:rsidRPr="00272F31" w:rsidRDefault="001C329C" w:rsidP="001B0F45">
            <w:pPr>
              <w:widowControl/>
              <w:spacing w:after="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HD</w:t>
            </w: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FEE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18 (-0.69–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4DE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9F3D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03 (-1.54–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F8B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82 (-3.05–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CCD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559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520</w:t>
            </w:r>
          </w:p>
        </w:tc>
      </w:tr>
      <w:tr w:rsidR="001C329C" w:rsidRPr="00272F31" w14:paraId="7E78B855" w14:textId="77777777" w:rsidTr="001B0F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DAB8" w14:textId="77777777" w:rsidR="001C329C" w:rsidRPr="00272F31" w:rsidRDefault="001C329C" w:rsidP="001B0F45">
            <w:pPr>
              <w:widowControl/>
              <w:spacing w:after="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VD</w:t>
            </w: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9BCCF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3 (-0.48–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FD56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7F31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7 (-1.18–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686C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0.07 (-0.72–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C71C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48C7" w14:textId="77777777" w:rsidR="001C329C" w:rsidRPr="00272F31" w:rsidRDefault="001C329C" w:rsidP="001B0F45">
            <w:pPr>
              <w:widowControl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72F3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60</w:t>
            </w:r>
          </w:p>
        </w:tc>
      </w:tr>
    </w:tbl>
    <w:p w14:paraId="78447E00" w14:textId="77777777" w:rsidR="001C329C" w:rsidRPr="00272F31" w:rsidRDefault="001C329C" w:rsidP="001C32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2F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72F31">
        <w:rPr>
          <w:rFonts w:ascii="Times New Roman" w:hAnsi="Times New Roman" w:cs="Times New Roman"/>
          <w:sz w:val="24"/>
          <w:szCs w:val="24"/>
        </w:rPr>
        <w:t>Likelihood</w:t>
      </w:r>
      <w:proofErr w:type="spellEnd"/>
      <w:r w:rsidRPr="00272F31">
        <w:rPr>
          <w:rFonts w:ascii="Times New Roman" w:hAnsi="Times New Roman" w:cs="Times New Roman"/>
          <w:sz w:val="24"/>
          <w:szCs w:val="24"/>
        </w:rPr>
        <w:t xml:space="preserve"> ratio test for quadratic departure from linearity; </w:t>
      </w:r>
      <w:bookmarkEnd w:id="0"/>
      <w:proofErr w:type="spellStart"/>
      <w:r w:rsidRPr="00272F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72F3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272F31">
        <w:rPr>
          <w:rFonts w:ascii="Times New Roman" w:hAnsi="Times New Roman" w:cs="Times New Roman"/>
          <w:sz w:val="24"/>
          <w:szCs w:val="24"/>
        </w:rPr>
        <w:t xml:space="preserve"> based on heart dose; </w:t>
      </w:r>
      <w:proofErr w:type="spellStart"/>
      <w:r w:rsidRPr="00272F3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72F3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272F31">
        <w:rPr>
          <w:rFonts w:ascii="Times New Roman" w:hAnsi="Times New Roman" w:cs="Times New Roman"/>
          <w:sz w:val="24"/>
          <w:szCs w:val="24"/>
        </w:rPr>
        <w:t xml:space="preserve"> based on thyroid dose.</w:t>
      </w:r>
    </w:p>
    <w:p w14:paraId="76A2C034" w14:textId="77777777" w:rsidR="001C329C" w:rsidRPr="00272F31" w:rsidRDefault="001C329C" w:rsidP="001C32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2F31">
        <w:rPr>
          <w:rFonts w:ascii="Times New Roman" w:eastAsia="Times New Roman" w:hAnsi="Times New Roman" w:cs="Times New Roman"/>
          <w:sz w:val="24"/>
          <w:szCs w:val="24"/>
        </w:rPr>
        <w:t xml:space="preserve">CD, circulatory disease; </w:t>
      </w:r>
      <w:proofErr w:type="spellStart"/>
      <w:r w:rsidRPr="00272F31">
        <w:rPr>
          <w:rFonts w:ascii="Times New Roman" w:eastAsia="Times New Roman" w:hAnsi="Times New Roman" w:cs="Times New Roman"/>
          <w:sz w:val="24"/>
          <w:szCs w:val="24"/>
        </w:rPr>
        <w:t>CeVD</w:t>
      </w:r>
      <w:proofErr w:type="spellEnd"/>
      <w:r w:rsidRPr="00272F31">
        <w:rPr>
          <w:rFonts w:ascii="Times New Roman" w:eastAsia="Times New Roman" w:hAnsi="Times New Roman" w:cs="Times New Roman"/>
          <w:sz w:val="24"/>
          <w:szCs w:val="24"/>
        </w:rPr>
        <w:t>, cerebrovascular disease; CI, confidence intervals; IHD, ischemic heart disease.</w:t>
      </w:r>
    </w:p>
    <w:bookmarkEnd w:id="1"/>
    <w:p w14:paraId="5CB494FB" w14:textId="77777777" w:rsidR="001C329C" w:rsidRPr="00272F31" w:rsidRDefault="001C329C" w:rsidP="001C329C">
      <w:pPr>
        <w:widowControl/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72F31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6C45866" w14:textId="77777777" w:rsidR="001C329C" w:rsidRPr="00272F31" w:rsidRDefault="001C329C" w:rsidP="001C329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13360823"/>
      <w:r w:rsidRPr="00272F31">
        <w:rPr>
          <w:rFonts w:ascii="Times New Roman" w:hAnsi="Times New Roman" w:cs="Times New Roman"/>
          <w:b/>
          <w:sz w:val="24"/>
          <w:szCs w:val="24"/>
        </w:rPr>
        <w:lastRenderedPageBreak/>
        <w:t>Supplemental table S2. Mean cumulative badge doses and person years by dose range for power calculations of circulatory disease mortality among male diagnostic medical radiation workers in South Korea</w:t>
      </w:r>
      <w:r w:rsidRPr="00272F31">
        <w:rPr>
          <w:rFonts w:ascii="Times New Roman" w:eastAsia="Times New Roman" w:hAnsi="Times New Roman" w:cs="Times New Roman"/>
          <w:b/>
          <w:sz w:val="24"/>
          <w:szCs w:val="24"/>
        </w:rPr>
        <w:t>, 1996–2019</w:t>
      </w:r>
    </w:p>
    <w:tbl>
      <w:tblPr>
        <w:tblStyle w:val="TableGrid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6"/>
        <w:gridCol w:w="3102"/>
        <w:gridCol w:w="3246"/>
      </w:tblGrid>
      <w:tr w:rsidR="001C329C" w:rsidRPr="00272F31" w14:paraId="4451B13E" w14:textId="77777777" w:rsidTr="00B634AB">
        <w:trPr>
          <w:jc w:val="center"/>
        </w:trPr>
        <w:tc>
          <w:tcPr>
            <w:tcW w:w="1544" w:type="pct"/>
            <w:tcBorders>
              <w:left w:val="nil"/>
              <w:right w:val="nil"/>
            </w:tcBorders>
            <w:vAlign w:val="center"/>
          </w:tcPr>
          <w:p w14:paraId="057FF429" w14:textId="05CA9D2A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Dose range</w:t>
            </w:r>
            <w:r w:rsidR="00B634AB">
              <w:rPr>
                <w:rFonts w:ascii="Times New Roman" w:hAnsi="Times New Roman" w:cs="Times New Roman"/>
                <w:sz w:val="24"/>
                <w:szCs w:val="24"/>
              </w:rPr>
              <w:t xml:space="preserve"> (mSv)</w:t>
            </w:r>
          </w:p>
        </w:tc>
        <w:tc>
          <w:tcPr>
            <w:tcW w:w="1689" w:type="pct"/>
            <w:tcBorders>
              <w:left w:val="nil"/>
              <w:right w:val="nil"/>
            </w:tcBorders>
            <w:vAlign w:val="center"/>
          </w:tcPr>
          <w:p w14:paraId="18C677BA" w14:textId="77777777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Mean dose (mSv)</w:t>
            </w:r>
          </w:p>
        </w:tc>
        <w:tc>
          <w:tcPr>
            <w:tcW w:w="1768" w:type="pct"/>
            <w:tcBorders>
              <w:left w:val="nil"/>
              <w:right w:val="nil"/>
            </w:tcBorders>
            <w:vAlign w:val="center"/>
          </w:tcPr>
          <w:p w14:paraId="10EBE234" w14:textId="77777777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</w:tr>
      <w:tr w:rsidR="001C329C" w:rsidRPr="00272F31" w14:paraId="5E96D3F2" w14:textId="77777777" w:rsidTr="00B634AB">
        <w:trPr>
          <w:jc w:val="center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vAlign w:val="center"/>
          </w:tcPr>
          <w:p w14:paraId="0D0974E3" w14:textId="77777777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89" w:type="pct"/>
            <w:tcBorders>
              <w:left w:val="nil"/>
              <w:bottom w:val="nil"/>
              <w:right w:val="nil"/>
            </w:tcBorders>
            <w:vAlign w:val="center"/>
          </w:tcPr>
          <w:p w14:paraId="3ED5E861" w14:textId="2054A2E6" w:rsidR="001C329C" w:rsidRPr="00B634AB" w:rsidRDefault="00D1559F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768" w:type="pct"/>
            <w:tcBorders>
              <w:left w:val="nil"/>
              <w:bottom w:val="nil"/>
              <w:right w:val="nil"/>
            </w:tcBorders>
            <w:vAlign w:val="center"/>
          </w:tcPr>
          <w:p w14:paraId="2F40A8C2" w14:textId="22AB6B36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1C329C" w:rsidRPr="00272F31" w14:paraId="3112EC6C" w14:textId="77777777" w:rsidTr="00B634AB">
        <w:trPr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D0F7" w14:textId="0CAF58D4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634AB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7CB4" w14:textId="77777777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197" w14:textId="213F450C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  <w:tr w:rsidR="001C329C" w:rsidRPr="00272F31" w14:paraId="6B83FAB4" w14:textId="77777777" w:rsidTr="00B634AB">
        <w:trPr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B869" w14:textId="779E3146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34AB" w:rsidRPr="00B634AB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716E" w14:textId="77777777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6845" w14:textId="00627E02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1C329C" w:rsidRPr="00272F31" w14:paraId="4CD8E0BE" w14:textId="77777777" w:rsidTr="00B634AB">
        <w:trPr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AAD9" w14:textId="18EFDD4C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634AB" w:rsidRPr="00B634AB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308E" w14:textId="69FA0FAB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D155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9CBD" w14:textId="0C52E6B8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329C" w:rsidRPr="00272F31" w14:paraId="459519CA" w14:textId="77777777" w:rsidTr="00B634AB">
        <w:trPr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A9F2" w14:textId="1327F036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634AB" w:rsidRPr="00B634AB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8959" w14:textId="39380337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559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EC68" w14:textId="2742974C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329C" w:rsidRPr="00272F31" w14:paraId="7581AAAF" w14:textId="77777777" w:rsidTr="00B634AB">
        <w:trPr>
          <w:jc w:val="center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B2338" w14:textId="73689124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634AB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2BDBD" w14:textId="34E024A1" w:rsidR="001C329C" w:rsidRPr="00B634AB" w:rsidRDefault="00D1559F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5BD73" w14:textId="56239F64" w:rsidR="001C329C" w:rsidRPr="00B634AB" w:rsidRDefault="001C329C" w:rsidP="00B634A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2E7746" w:rsidRPr="00B634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C329C" w:rsidRPr="00272F31" w14:paraId="15900EC1" w14:textId="77777777" w:rsidTr="00B634AB">
        <w:trPr>
          <w:jc w:val="center"/>
        </w:trPr>
        <w:tc>
          <w:tcPr>
            <w:tcW w:w="1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DE779" w14:textId="77777777" w:rsidR="001C329C" w:rsidRPr="00B634AB" w:rsidRDefault="001C329C" w:rsidP="00B634AB">
            <w:pPr>
              <w:spacing w:after="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Power (%)</w:t>
            </w:r>
            <w:r w:rsidRPr="00B634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D604" w14:textId="15EA118D" w:rsidR="001C329C" w:rsidRPr="00B634AB" w:rsidRDefault="001C329C" w:rsidP="00B634AB">
            <w:pPr>
              <w:spacing w:after="0" w:line="276" w:lineRule="auto"/>
              <w:ind w:firstLineChars="350" w:firstLine="8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4A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155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3"/>
    <w:p w14:paraId="45346D04" w14:textId="015BCD4F" w:rsidR="00DC1DA5" w:rsidRPr="001C329C" w:rsidRDefault="001C329C" w:rsidP="002D5D37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2F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72F3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272F31">
        <w:rPr>
          <w:rFonts w:ascii="Times New Roman" w:hAnsi="Times New Roman" w:cs="Times New Roman"/>
          <w:sz w:val="24"/>
          <w:szCs w:val="24"/>
        </w:rPr>
        <w:t xml:space="preserve"> estimated the power of a one-sided test of trend with type I error of 5% using the methodology described by Little et al (2010) </w:t>
      </w:r>
      <w:r w:rsidRPr="00272F31">
        <w:rPr>
          <w:rFonts w:ascii="Times New Roman" w:hAnsi="Times New Roman" w:cs="Times New Roman"/>
          <w:iCs/>
          <w:sz w:val="24"/>
          <w:szCs w:val="24"/>
        </w:rPr>
        <w:t>and Gilbert</w:t>
      </w:r>
      <w:r w:rsidRPr="00272F31">
        <w:rPr>
          <w:rFonts w:ascii="Times New Roman" w:hAnsi="Times New Roman" w:cs="Times New Roman"/>
          <w:sz w:val="24"/>
          <w:szCs w:val="24"/>
        </w:rPr>
        <w:t xml:space="preserve"> et al (2020), using 100 000 Monte Carlo samples. The model is fitted via Poisson maximum likelihood.</w:t>
      </w:r>
      <w:bookmarkEnd w:id="2"/>
    </w:p>
    <w:sectPr w:rsidR="00DC1DA5" w:rsidRPr="001C329C" w:rsidSect="00F335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361" w:bottom="1440" w:left="1361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B607" w14:textId="77777777" w:rsidR="00182202" w:rsidRDefault="00182202">
      <w:pPr>
        <w:spacing w:after="0" w:line="240" w:lineRule="auto"/>
      </w:pPr>
      <w:r>
        <w:separator/>
      </w:r>
    </w:p>
  </w:endnote>
  <w:endnote w:type="continuationSeparator" w:id="0">
    <w:p w14:paraId="589D6408" w14:textId="77777777" w:rsidR="00182202" w:rsidRDefault="00182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맑은 고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7B1E0" w14:textId="77777777" w:rsidR="00905ACE" w:rsidRDefault="00905A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7785847"/>
      <w:docPartObj>
        <w:docPartGallery w:val="Page Numbers (Bottom of Page)"/>
        <w:docPartUnique/>
      </w:docPartObj>
    </w:sdtPr>
    <w:sdtEndPr/>
    <w:sdtContent>
      <w:p w14:paraId="3F34A8D2" w14:textId="63E02F91" w:rsidR="001C329C" w:rsidRDefault="001C32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23D4EAA" w14:textId="77777777" w:rsidR="001C329C" w:rsidRDefault="001C32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17101" w14:textId="77777777" w:rsidR="00905ACE" w:rsidRDefault="00905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99BD7" w14:textId="77777777" w:rsidR="00182202" w:rsidRDefault="00182202">
      <w:pPr>
        <w:spacing w:after="0" w:line="240" w:lineRule="auto"/>
      </w:pPr>
      <w:r>
        <w:separator/>
      </w:r>
    </w:p>
  </w:footnote>
  <w:footnote w:type="continuationSeparator" w:id="0">
    <w:p w14:paraId="788387BF" w14:textId="77777777" w:rsidR="00182202" w:rsidRDefault="001822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EFABE" w14:textId="77777777" w:rsidR="00905ACE" w:rsidRDefault="00905A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0B757" w14:textId="77777777" w:rsidR="00905ACE" w:rsidRDefault="00905A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48C53" w14:textId="77777777" w:rsidR="00905ACE" w:rsidRDefault="00905A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A6AEF"/>
    <w:multiLevelType w:val="hybridMultilevel"/>
    <w:tmpl w:val="00000000"/>
    <w:lvl w:ilvl="0" w:tplc="C05E5E66">
      <w:start w:val="1"/>
      <w:numFmt w:val="decimal"/>
      <w:lvlText w:val="%1."/>
      <w:lvlJc w:val="left"/>
      <w:pPr>
        <w:ind w:left="720" w:hanging="360"/>
      </w:pPr>
    </w:lvl>
    <w:lvl w:ilvl="1" w:tplc="E064DA80">
      <w:start w:val="1"/>
      <w:numFmt w:val="decimal"/>
      <w:lvlText w:val=""/>
      <w:lvlJc w:val="left"/>
    </w:lvl>
    <w:lvl w:ilvl="2" w:tplc="12E2D88C">
      <w:start w:val="1"/>
      <w:numFmt w:val="decimal"/>
      <w:lvlText w:val=""/>
      <w:lvlJc w:val="left"/>
    </w:lvl>
    <w:lvl w:ilvl="3" w:tplc="EF507CDA">
      <w:start w:val="1"/>
      <w:numFmt w:val="decimal"/>
      <w:lvlText w:val=""/>
      <w:lvlJc w:val="left"/>
    </w:lvl>
    <w:lvl w:ilvl="4" w:tplc="4BA8FBDA">
      <w:start w:val="1"/>
      <w:numFmt w:val="decimal"/>
      <w:lvlText w:val=""/>
      <w:lvlJc w:val="left"/>
    </w:lvl>
    <w:lvl w:ilvl="5" w:tplc="852427F4">
      <w:start w:val="1"/>
      <w:numFmt w:val="decimal"/>
      <w:lvlText w:val=""/>
      <w:lvlJc w:val="left"/>
    </w:lvl>
    <w:lvl w:ilvl="6" w:tplc="1A98B0CE">
      <w:start w:val="1"/>
      <w:numFmt w:val="decimal"/>
      <w:lvlText w:val=""/>
      <w:lvlJc w:val="left"/>
    </w:lvl>
    <w:lvl w:ilvl="7" w:tplc="678830B4">
      <w:start w:val="1"/>
      <w:numFmt w:val="decimal"/>
      <w:lvlText w:val=""/>
      <w:lvlJc w:val="left"/>
    </w:lvl>
    <w:lvl w:ilvl="8" w:tplc="D06AF1A2">
      <w:start w:val="1"/>
      <w:numFmt w:val="decimal"/>
      <w:lvlText w:val=""/>
      <w:lvlJc w:val="left"/>
    </w:lvl>
  </w:abstractNum>
  <w:abstractNum w:abstractNumId="1" w15:restartNumberingAfterBreak="0">
    <w:nsid w:val="116938D3"/>
    <w:multiLevelType w:val="hybridMultilevel"/>
    <w:tmpl w:val="00000000"/>
    <w:lvl w:ilvl="0" w:tplc="79EE2B80">
      <w:start w:val="1"/>
      <w:numFmt w:val="decimal"/>
      <w:pStyle w:val="Heading1"/>
      <w:lvlText w:val="1. "/>
      <w:lvlJc w:val="left"/>
      <w:pPr>
        <w:ind w:left="425" w:hanging="425"/>
      </w:pPr>
    </w:lvl>
    <w:lvl w:ilvl="1" w:tplc="1B1C41AC">
      <w:start w:val="1"/>
      <w:numFmt w:val="decimal"/>
      <w:pStyle w:val="Heading2"/>
      <w:lvlText w:val="제%2절"/>
      <w:lvlJc w:val="left"/>
      <w:pPr>
        <w:ind w:left="992" w:hanging="567"/>
      </w:pPr>
    </w:lvl>
    <w:lvl w:ilvl="2" w:tplc="BEB6E06A">
      <w:start w:val="1"/>
      <w:numFmt w:val="decimal"/>
      <w:pStyle w:val="Heading3"/>
      <w:lvlText w:val="제%3항"/>
      <w:lvlJc w:val="left"/>
      <w:pPr>
        <w:ind w:left="1418" w:hanging="567"/>
      </w:pPr>
    </w:lvl>
    <w:lvl w:ilvl="3" w:tplc="C0A62FEA">
      <w:start w:val="1"/>
      <w:numFmt w:val="decimal"/>
      <w:pStyle w:val="Heading4"/>
      <w:lvlText w:val=""/>
      <w:lvlJc w:val="left"/>
      <w:pPr>
        <w:ind w:left="1984" w:hanging="708"/>
      </w:pPr>
    </w:lvl>
    <w:lvl w:ilvl="4" w:tplc="72D0319A">
      <w:start w:val="1"/>
      <w:numFmt w:val="decimal"/>
      <w:pStyle w:val="Heading5"/>
      <w:lvlText w:val=""/>
      <w:lvlJc w:val="left"/>
      <w:pPr>
        <w:ind w:left="2551" w:hanging="850"/>
      </w:pPr>
    </w:lvl>
    <w:lvl w:ilvl="5" w:tplc="31B44762">
      <w:start w:val="1"/>
      <w:numFmt w:val="decimal"/>
      <w:pStyle w:val="Heading6"/>
      <w:lvlText w:val=""/>
      <w:lvlJc w:val="left"/>
      <w:pPr>
        <w:ind w:left="3260" w:hanging="1134"/>
      </w:pPr>
    </w:lvl>
    <w:lvl w:ilvl="6" w:tplc="0D4ED06C">
      <w:start w:val="1"/>
      <w:numFmt w:val="decimal"/>
      <w:pStyle w:val="Heading7"/>
      <w:lvlText w:val=""/>
      <w:lvlJc w:val="left"/>
      <w:pPr>
        <w:ind w:left="3827" w:hanging="1276"/>
      </w:pPr>
    </w:lvl>
    <w:lvl w:ilvl="7" w:tplc="61C4F384">
      <w:start w:val="1"/>
      <w:numFmt w:val="decimal"/>
      <w:pStyle w:val="Heading8"/>
      <w:lvlText w:val=""/>
      <w:lvlJc w:val="left"/>
      <w:pPr>
        <w:ind w:left="4394" w:hanging="1418"/>
      </w:pPr>
    </w:lvl>
    <w:lvl w:ilvl="8" w:tplc="C3C296FA">
      <w:start w:val="1"/>
      <w:numFmt w:val="decimal"/>
      <w:lvlText w:val=""/>
      <w:lvlJc w:val="left"/>
      <w:pPr>
        <w:ind w:left="5102" w:hanging="1700"/>
      </w:pPr>
    </w:lvl>
  </w:abstractNum>
  <w:abstractNum w:abstractNumId="2" w15:restartNumberingAfterBreak="0">
    <w:nsid w:val="21439562"/>
    <w:multiLevelType w:val="hybridMultilevel"/>
    <w:tmpl w:val="00000000"/>
    <w:lvl w:ilvl="0" w:tplc="D7FEB200">
      <w:start w:val="1"/>
      <w:numFmt w:val="decimal"/>
      <w:lvlText w:val=""/>
      <w:lvlJc w:val="left"/>
      <w:pPr>
        <w:ind w:left="400" w:hanging="400"/>
      </w:pPr>
      <w:rPr>
        <w:rFonts w:ascii="Wingdings" w:eastAsia="Wingdings" w:hAnsi="Wingdings" w:cs="Wingdings"/>
      </w:rPr>
    </w:lvl>
    <w:lvl w:ilvl="1" w:tplc="5096EBA2">
      <w:start w:val="1"/>
      <w:numFmt w:val="decimal"/>
      <w:lvlText w:val=""/>
      <w:lvlJc w:val="left"/>
    </w:lvl>
    <w:lvl w:ilvl="2" w:tplc="29C0F274">
      <w:start w:val="1"/>
      <w:numFmt w:val="decimal"/>
      <w:lvlText w:val=""/>
      <w:lvlJc w:val="left"/>
    </w:lvl>
    <w:lvl w:ilvl="3" w:tplc="08F03526">
      <w:start w:val="1"/>
      <w:numFmt w:val="decimal"/>
      <w:lvlText w:val=""/>
      <w:lvlJc w:val="left"/>
    </w:lvl>
    <w:lvl w:ilvl="4" w:tplc="80165216">
      <w:start w:val="1"/>
      <w:numFmt w:val="decimal"/>
      <w:lvlText w:val=""/>
      <w:lvlJc w:val="left"/>
    </w:lvl>
    <w:lvl w:ilvl="5" w:tplc="9D264340">
      <w:start w:val="1"/>
      <w:numFmt w:val="decimal"/>
      <w:lvlText w:val=""/>
      <w:lvlJc w:val="left"/>
    </w:lvl>
    <w:lvl w:ilvl="6" w:tplc="6C02E5F8">
      <w:start w:val="1"/>
      <w:numFmt w:val="decimal"/>
      <w:lvlText w:val=""/>
      <w:lvlJc w:val="left"/>
    </w:lvl>
    <w:lvl w:ilvl="7" w:tplc="E012D6B4">
      <w:start w:val="1"/>
      <w:numFmt w:val="decimal"/>
      <w:lvlText w:val=""/>
      <w:lvlJc w:val="left"/>
    </w:lvl>
    <w:lvl w:ilvl="8" w:tplc="6B8EBEC2">
      <w:start w:val="1"/>
      <w:numFmt w:val="decimal"/>
      <w:lvlText w:val=""/>
      <w:lvlJc w:val="left"/>
    </w:lvl>
  </w:abstractNum>
  <w:abstractNum w:abstractNumId="3" w15:restartNumberingAfterBreak="0">
    <w:nsid w:val="5CA1532E"/>
    <w:multiLevelType w:val="multilevel"/>
    <w:tmpl w:val="AA1ED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B34B8F"/>
    <w:multiLevelType w:val="multilevel"/>
    <w:tmpl w:val="E6A6F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0EA"/>
    <w:rsid w:val="00001A17"/>
    <w:rsid w:val="00003654"/>
    <w:rsid w:val="00003BE6"/>
    <w:rsid w:val="00005D01"/>
    <w:rsid w:val="00007019"/>
    <w:rsid w:val="00010F23"/>
    <w:rsid w:val="00015BB8"/>
    <w:rsid w:val="0001730A"/>
    <w:rsid w:val="00020AD6"/>
    <w:rsid w:val="00021130"/>
    <w:rsid w:val="00022FA6"/>
    <w:rsid w:val="00027EE6"/>
    <w:rsid w:val="00035470"/>
    <w:rsid w:val="0004738C"/>
    <w:rsid w:val="000520B0"/>
    <w:rsid w:val="000522BB"/>
    <w:rsid w:val="000542FA"/>
    <w:rsid w:val="000543F8"/>
    <w:rsid w:val="0005657B"/>
    <w:rsid w:val="00057844"/>
    <w:rsid w:val="00060D95"/>
    <w:rsid w:val="000632E3"/>
    <w:rsid w:val="000711C5"/>
    <w:rsid w:val="00071F0F"/>
    <w:rsid w:val="00072063"/>
    <w:rsid w:val="00074B0A"/>
    <w:rsid w:val="000758C3"/>
    <w:rsid w:val="00077950"/>
    <w:rsid w:val="000800FF"/>
    <w:rsid w:val="00082E9E"/>
    <w:rsid w:val="00084913"/>
    <w:rsid w:val="00091778"/>
    <w:rsid w:val="00093342"/>
    <w:rsid w:val="000961E0"/>
    <w:rsid w:val="000A0004"/>
    <w:rsid w:val="000A511E"/>
    <w:rsid w:val="000A666B"/>
    <w:rsid w:val="000B41E9"/>
    <w:rsid w:val="000C157A"/>
    <w:rsid w:val="000C38DB"/>
    <w:rsid w:val="000C5E1F"/>
    <w:rsid w:val="000C5F43"/>
    <w:rsid w:val="000C6208"/>
    <w:rsid w:val="000D764F"/>
    <w:rsid w:val="000E21E4"/>
    <w:rsid w:val="000E6AAE"/>
    <w:rsid w:val="000F25DE"/>
    <w:rsid w:val="000F57E8"/>
    <w:rsid w:val="00122729"/>
    <w:rsid w:val="00123499"/>
    <w:rsid w:val="001259FA"/>
    <w:rsid w:val="00135E7E"/>
    <w:rsid w:val="00142348"/>
    <w:rsid w:val="00146A49"/>
    <w:rsid w:val="00161EAC"/>
    <w:rsid w:val="0016367A"/>
    <w:rsid w:val="0017112A"/>
    <w:rsid w:val="001764C4"/>
    <w:rsid w:val="00182202"/>
    <w:rsid w:val="00187844"/>
    <w:rsid w:val="00190348"/>
    <w:rsid w:val="0019054B"/>
    <w:rsid w:val="001951E0"/>
    <w:rsid w:val="00195C2D"/>
    <w:rsid w:val="00197045"/>
    <w:rsid w:val="001A008E"/>
    <w:rsid w:val="001B099F"/>
    <w:rsid w:val="001B43A4"/>
    <w:rsid w:val="001B6B3E"/>
    <w:rsid w:val="001B74DE"/>
    <w:rsid w:val="001C329C"/>
    <w:rsid w:val="001C67CF"/>
    <w:rsid w:val="001C6846"/>
    <w:rsid w:val="001D4C70"/>
    <w:rsid w:val="001D7459"/>
    <w:rsid w:val="001E0239"/>
    <w:rsid w:val="001F0E2C"/>
    <w:rsid w:val="001F41D2"/>
    <w:rsid w:val="001F5088"/>
    <w:rsid w:val="0020044C"/>
    <w:rsid w:val="002069A7"/>
    <w:rsid w:val="002070EF"/>
    <w:rsid w:val="00207304"/>
    <w:rsid w:val="00211BBC"/>
    <w:rsid w:val="00221E1B"/>
    <w:rsid w:val="002235A5"/>
    <w:rsid w:val="00227598"/>
    <w:rsid w:val="0023146C"/>
    <w:rsid w:val="00232AF6"/>
    <w:rsid w:val="00237249"/>
    <w:rsid w:val="0023796A"/>
    <w:rsid w:val="00242560"/>
    <w:rsid w:val="002559B7"/>
    <w:rsid w:val="002563DC"/>
    <w:rsid w:val="00257F2A"/>
    <w:rsid w:val="00263254"/>
    <w:rsid w:val="00264801"/>
    <w:rsid w:val="00265564"/>
    <w:rsid w:val="00265650"/>
    <w:rsid w:val="002670CF"/>
    <w:rsid w:val="00274AB7"/>
    <w:rsid w:val="00276890"/>
    <w:rsid w:val="002816A3"/>
    <w:rsid w:val="00285EC5"/>
    <w:rsid w:val="00286B60"/>
    <w:rsid w:val="00291638"/>
    <w:rsid w:val="00293E0E"/>
    <w:rsid w:val="002A2150"/>
    <w:rsid w:val="002A48B3"/>
    <w:rsid w:val="002B19C9"/>
    <w:rsid w:val="002B222F"/>
    <w:rsid w:val="002B3FB4"/>
    <w:rsid w:val="002C0BF6"/>
    <w:rsid w:val="002C1DF2"/>
    <w:rsid w:val="002C59BA"/>
    <w:rsid w:val="002C719B"/>
    <w:rsid w:val="002C782D"/>
    <w:rsid w:val="002D22F6"/>
    <w:rsid w:val="002D5D37"/>
    <w:rsid w:val="002E2B8C"/>
    <w:rsid w:val="002E7746"/>
    <w:rsid w:val="002F197F"/>
    <w:rsid w:val="002F4743"/>
    <w:rsid w:val="002F6BC8"/>
    <w:rsid w:val="003056CA"/>
    <w:rsid w:val="00310E4A"/>
    <w:rsid w:val="00310E99"/>
    <w:rsid w:val="00312568"/>
    <w:rsid w:val="00330F87"/>
    <w:rsid w:val="0033192C"/>
    <w:rsid w:val="00335FF9"/>
    <w:rsid w:val="003404E3"/>
    <w:rsid w:val="00341273"/>
    <w:rsid w:val="0034484B"/>
    <w:rsid w:val="00345573"/>
    <w:rsid w:val="003524A5"/>
    <w:rsid w:val="00362471"/>
    <w:rsid w:val="003629F4"/>
    <w:rsid w:val="0036632E"/>
    <w:rsid w:val="00373D13"/>
    <w:rsid w:val="0037557C"/>
    <w:rsid w:val="003830B1"/>
    <w:rsid w:val="00386343"/>
    <w:rsid w:val="003B0082"/>
    <w:rsid w:val="003B2401"/>
    <w:rsid w:val="003B39FC"/>
    <w:rsid w:val="003B4225"/>
    <w:rsid w:val="003B5A19"/>
    <w:rsid w:val="003C1C50"/>
    <w:rsid w:val="003C26F0"/>
    <w:rsid w:val="003E6355"/>
    <w:rsid w:val="003F1DA8"/>
    <w:rsid w:val="003F2E3E"/>
    <w:rsid w:val="003F52EE"/>
    <w:rsid w:val="004018B8"/>
    <w:rsid w:val="0040692F"/>
    <w:rsid w:val="00410BEB"/>
    <w:rsid w:val="004130D6"/>
    <w:rsid w:val="00414324"/>
    <w:rsid w:val="00415AA0"/>
    <w:rsid w:val="00426972"/>
    <w:rsid w:val="00436F16"/>
    <w:rsid w:val="00441881"/>
    <w:rsid w:val="00442241"/>
    <w:rsid w:val="00442783"/>
    <w:rsid w:val="00452CFB"/>
    <w:rsid w:val="00453BAD"/>
    <w:rsid w:val="00455FC7"/>
    <w:rsid w:val="00457A84"/>
    <w:rsid w:val="00464940"/>
    <w:rsid w:val="00470CED"/>
    <w:rsid w:val="00471F29"/>
    <w:rsid w:val="00472424"/>
    <w:rsid w:val="00474224"/>
    <w:rsid w:val="00480314"/>
    <w:rsid w:val="00483FCF"/>
    <w:rsid w:val="00490B7F"/>
    <w:rsid w:val="004936B8"/>
    <w:rsid w:val="00497441"/>
    <w:rsid w:val="004A2CCC"/>
    <w:rsid w:val="004A4AA5"/>
    <w:rsid w:val="004A67F6"/>
    <w:rsid w:val="004B4EA8"/>
    <w:rsid w:val="004B72A2"/>
    <w:rsid w:val="004C0EB1"/>
    <w:rsid w:val="004C2351"/>
    <w:rsid w:val="004C3891"/>
    <w:rsid w:val="004D25F9"/>
    <w:rsid w:val="004D3278"/>
    <w:rsid w:val="004D6865"/>
    <w:rsid w:val="004D7636"/>
    <w:rsid w:val="004E29E3"/>
    <w:rsid w:val="004E4385"/>
    <w:rsid w:val="004E4654"/>
    <w:rsid w:val="004E57C4"/>
    <w:rsid w:val="004E7A92"/>
    <w:rsid w:val="004F09DE"/>
    <w:rsid w:val="004F2772"/>
    <w:rsid w:val="004F6153"/>
    <w:rsid w:val="005008DF"/>
    <w:rsid w:val="00502460"/>
    <w:rsid w:val="005045C7"/>
    <w:rsid w:val="00505EC7"/>
    <w:rsid w:val="00511254"/>
    <w:rsid w:val="005115C7"/>
    <w:rsid w:val="005115E0"/>
    <w:rsid w:val="00522CB3"/>
    <w:rsid w:val="0052354A"/>
    <w:rsid w:val="005237CB"/>
    <w:rsid w:val="0052420C"/>
    <w:rsid w:val="005254BA"/>
    <w:rsid w:val="005312F4"/>
    <w:rsid w:val="00535C38"/>
    <w:rsid w:val="00537E66"/>
    <w:rsid w:val="00542F9E"/>
    <w:rsid w:val="00544748"/>
    <w:rsid w:val="00547FCD"/>
    <w:rsid w:val="005562FE"/>
    <w:rsid w:val="00567575"/>
    <w:rsid w:val="00567C24"/>
    <w:rsid w:val="0057122E"/>
    <w:rsid w:val="00571FB8"/>
    <w:rsid w:val="00574FF0"/>
    <w:rsid w:val="0057678D"/>
    <w:rsid w:val="00576F58"/>
    <w:rsid w:val="00580BCC"/>
    <w:rsid w:val="00593CA7"/>
    <w:rsid w:val="0059516B"/>
    <w:rsid w:val="00595ED2"/>
    <w:rsid w:val="005968A0"/>
    <w:rsid w:val="00596969"/>
    <w:rsid w:val="005A295F"/>
    <w:rsid w:val="005A33F5"/>
    <w:rsid w:val="005E10B5"/>
    <w:rsid w:val="005E36EB"/>
    <w:rsid w:val="005E6746"/>
    <w:rsid w:val="005E69C7"/>
    <w:rsid w:val="005F7EF6"/>
    <w:rsid w:val="00604615"/>
    <w:rsid w:val="00604C42"/>
    <w:rsid w:val="00631EBB"/>
    <w:rsid w:val="00634899"/>
    <w:rsid w:val="006408C3"/>
    <w:rsid w:val="006414F0"/>
    <w:rsid w:val="00642156"/>
    <w:rsid w:val="00643DE8"/>
    <w:rsid w:val="00653A7E"/>
    <w:rsid w:val="0066124E"/>
    <w:rsid w:val="00667096"/>
    <w:rsid w:val="006676BF"/>
    <w:rsid w:val="0067048B"/>
    <w:rsid w:val="00676EB2"/>
    <w:rsid w:val="0068310A"/>
    <w:rsid w:val="00683981"/>
    <w:rsid w:val="00683DCE"/>
    <w:rsid w:val="0068703E"/>
    <w:rsid w:val="00692D63"/>
    <w:rsid w:val="006936FE"/>
    <w:rsid w:val="0069595D"/>
    <w:rsid w:val="006A0365"/>
    <w:rsid w:val="006A0F42"/>
    <w:rsid w:val="006A196F"/>
    <w:rsid w:val="006A5152"/>
    <w:rsid w:val="006A5525"/>
    <w:rsid w:val="006B1C9C"/>
    <w:rsid w:val="006B6331"/>
    <w:rsid w:val="006C0C5B"/>
    <w:rsid w:val="006C1F9E"/>
    <w:rsid w:val="006C382A"/>
    <w:rsid w:val="006C4ABF"/>
    <w:rsid w:val="006D049E"/>
    <w:rsid w:val="006D4156"/>
    <w:rsid w:val="006D45F2"/>
    <w:rsid w:val="006D7CC6"/>
    <w:rsid w:val="006E0239"/>
    <w:rsid w:val="006E44CD"/>
    <w:rsid w:val="006E465A"/>
    <w:rsid w:val="006F134E"/>
    <w:rsid w:val="006F35D4"/>
    <w:rsid w:val="006F5A0D"/>
    <w:rsid w:val="006F7440"/>
    <w:rsid w:val="00700A6C"/>
    <w:rsid w:val="00701CC9"/>
    <w:rsid w:val="00704B82"/>
    <w:rsid w:val="00704C40"/>
    <w:rsid w:val="00707A74"/>
    <w:rsid w:val="007257C2"/>
    <w:rsid w:val="00726201"/>
    <w:rsid w:val="00742FF2"/>
    <w:rsid w:val="00750518"/>
    <w:rsid w:val="00753F29"/>
    <w:rsid w:val="00756699"/>
    <w:rsid w:val="00762841"/>
    <w:rsid w:val="0076518F"/>
    <w:rsid w:val="00767257"/>
    <w:rsid w:val="00770D07"/>
    <w:rsid w:val="00771A57"/>
    <w:rsid w:val="00775E48"/>
    <w:rsid w:val="007763AA"/>
    <w:rsid w:val="00780FD2"/>
    <w:rsid w:val="00781BE7"/>
    <w:rsid w:val="00783FE5"/>
    <w:rsid w:val="007863C0"/>
    <w:rsid w:val="00787E58"/>
    <w:rsid w:val="00790257"/>
    <w:rsid w:val="00792A63"/>
    <w:rsid w:val="007956AC"/>
    <w:rsid w:val="007A32A1"/>
    <w:rsid w:val="007A3606"/>
    <w:rsid w:val="007A3B74"/>
    <w:rsid w:val="007A64AF"/>
    <w:rsid w:val="007A6BB8"/>
    <w:rsid w:val="007B7310"/>
    <w:rsid w:val="007B7809"/>
    <w:rsid w:val="007C18DE"/>
    <w:rsid w:val="007C19A0"/>
    <w:rsid w:val="007C5DB9"/>
    <w:rsid w:val="007D21B0"/>
    <w:rsid w:val="007D3951"/>
    <w:rsid w:val="007D5C08"/>
    <w:rsid w:val="007D7140"/>
    <w:rsid w:val="007E31CB"/>
    <w:rsid w:val="007E6A85"/>
    <w:rsid w:val="00812B77"/>
    <w:rsid w:val="00814B8C"/>
    <w:rsid w:val="0081517E"/>
    <w:rsid w:val="00816157"/>
    <w:rsid w:val="00827750"/>
    <w:rsid w:val="0082785A"/>
    <w:rsid w:val="00830068"/>
    <w:rsid w:val="00832976"/>
    <w:rsid w:val="00845713"/>
    <w:rsid w:val="0084630B"/>
    <w:rsid w:val="0084790A"/>
    <w:rsid w:val="00850D14"/>
    <w:rsid w:val="00853C5D"/>
    <w:rsid w:val="00876395"/>
    <w:rsid w:val="008820A0"/>
    <w:rsid w:val="00886EE2"/>
    <w:rsid w:val="00890A09"/>
    <w:rsid w:val="00892882"/>
    <w:rsid w:val="008C5A6F"/>
    <w:rsid w:val="008C7B91"/>
    <w:rsid w:val="008C7E4B"/>
    <w:rsid w:val="008D30D6"/>
    <w:rsid w:val="008E1ED8"/>
    <w:rsid w:val="008E5FAB"/>
    <w:rsid w:val="008F28DD"/>
    <w:rsid w:val="008F3889"/>
    <w:rsid w:val="008F5578"/>
    <w:rsid w:val="00900CF1"/>
    <w:rsid w:val="0090105C"/>
    <w:rsid w:val="00901C09"/>
    <w:rsid w:val="00905ACE"/>
    <w:rsid w:val="00907BB4"/>
    <w:rsid w:val="00911A89"/>
    <w:rsid w:val="00916565"/>
    <w:rsid w:val="0092530C"/>
    <w:rsid w:val="00927E24"/>
    <w:rsid w:val="0093172B"/>
    <w:rsid w:val="0094373C"/>
    <w:rsid w:val="00947C37"/>
    <w:rsid w:val="009504CF"/>
    <w:rsid w:val="00950AA3"/>
    <w:rsid w:val="009522E8"/>
    <w:rsid w:val="009670FB"/>
    <w:rsid w:val="00972104"/>
    <w:rsid w:val="009722F8"/>
    <w:rsid w:val="009730E4"/>
    <w:rsid w:val="00986B8B"/>
    <w:rsid w:val="00992E88"/>
    <w:rsid w:val="00993B05"/>
    <w:rsid w:val="0099757C"/>
    <w:rsid w:val="00997AAD"/>
    <w:rsid w:val="009A1B75"/>
    <w:rsid w:val="009A3279"/>
    <w:rsid w:val="009A3BD9"/>
    <w:rsid w:val="009A557C"/>
    <w:rsid w:val="009B20FF"/>
    <w:rsid w:val="009B2D2F"/>
    <w:rsid w:val="009C1B7D"/>
    <w:rsid w:val="009D1D21"/>
    <w:rsid w:val="009D1E30"/>
    <w:rsid w:val="009D39FB"/>
    <w:rsid w:val="009D7814"/>
    <w:rsid w:val="009E502F"/>
    <w:rsid w:val="009E5C0D"/>
    <w:rsid w:val="009E6548"/>
    <w:rsid w:val="009E701D"/>
    <w:rsid w:val="009F38B7"/>
    <w:rsid w:val="00A00332"/>
    <w:rsid w:val="00A13C7D"/>
    <w:rsid w:val="00A150E2"/>
    <w:rsid w:val="00A15B38"/>
    <w:rsid w:val="00A20179"/>
    <w:rsid w:val="00A230EA"/>
    <w:rsid w:val="00A250E9"/>
    <w:rsid w:val="00A33837"/>
    <w:rsid w:val="00A37383"/>
    <w:rsid w:val="00A4498C"/>
    <w:rsid w:val="00A44DDB"/>
    <w:rsid w:val="00A554F0"/>
    <w:rsid w:val="00A55DD9"/>
    <w:rsid w:val="00A57886"/>
    <w:rsid w:val="00A66D65"/>
    <w:rsid w:val="00A718FD"/>
    <w:rsid w:val="00A9205B"/>
    <w:rsid w:val="00A96AB1"/>
    <w:rsid w:val="00A972E1"/>
    <w:rsid w:val="00AA1DB1"/>
    <w:rsid w:val="00AA44A3"/>
    <w:rsid w:val="00AB7FA4"/>
    <w:rsid w:val="00AC0631"/>
    <w:rsid w:val="00AC5167"/>
    <w:rsid w:val="00AD11ED"/>
    <w:rsid w:val="00AD4A7D"/>
    <w:rsid w:val="00AD699D"/>
    <w:rsid w:val="00AD6FEF"/>
    <w:rsid w:val="00AE0608"/>
    <w:rsid w:val="00AE176A"/>
    <w:rsid w:val="00AE1FB1"/>
    <w:rsid w:val="00AE39B8"/>
    <w:rsid w:val="00AF0642"/>
    <w:rsid w:val="00AF2BC3"/>
    <w:rsid w:val="00B0237B"/>
    <w:rsid w:val="00B02BC5"/>
    <w:rsid w:val="00B04D94"/>
    <w:rsid w:val="00B067CE"/>
    <w:rsid w:val="00B0687F"/>
    <w:rsid w:val="00B11847"/>
    <w:rsid w:val="00B1454A"/>
    <w:rsid w:val="00B17100"/>
    <w:rsid w:val="00B214B2"/>
    <w:rsid w:val="00B216C4"/>
    <w:rsid w:val="00B21CD7"/>
    <w:rsid w:val="00B22959"/>
    <w:rsid w:val="00B254F2"/>
    <w:rsid w:val="00B27156"/>
    <w:rsid w:val="00B27BBD"/>
    <w:rsid w:val="00B35E6B"/>
    <w:rsid w:val="00B36527"/>
    <w:rsid w:val="00B37EBE"/>
    <w:rsid w:val="00B425D4"/>
    <w:rsid w:val="00B458E4"/>
    <w:rsid w:val="00B51BD1"/>
    <w:rsid w:val="00B52ABA"/>
    <w:rsid w:val="00B634AB"/>
    <w:rsid w:val="00B66BC6"/>
    <w:rsid w:val="00B7171A"/>
    <w:rsid w:val="00B73B3C"/>
    <w:rsid w:val="00B75D8A"/>
    <w:rsid w:val="00B9649E"/>
    <w:rsid w:val="00BA47C8"/>
    <w:rsid w:val="00BA57C7"/>
    <w:rsid w:val="00BA5BF5"/>
    <w:rsid w:val="00BB5876"/>
    <w:rsid w:val="00BC1C55"/>
    <w:rsid w:val="00BC4E93"/>
    <w:rsid w:val="00BC5F34"/>
    <w:rsid w:val="00BC688C"/>
    <w:rsid w:val="00BC7A08"/>
    <w:rsid w:val="00BD33D4"/>
    <w:rsid w:val="00BD4C38"/>
    <w:rsid w:val="00BD4EAA"/>
    <w:rsid w:val="00BE2069"/>
    <w:rsid w:val="00BF0A3B"/>
    <w:rsid w:val="00BF5D9C"/>
    <w:rsid w:val="00BF6F07"/>
    <w:rsid w:val="00C03986"/>
    <w:rsid w:val="00C07BF7"/>
    <w:rsid w:val="00C12B45"/>
    <w:rsid w:val="00C138EE"/>
    <w:rsid w:val="00C24A55"/>
    <w:rsid w:val="00C31CBF"/>
    <w:rsid w:val="00C36E10"/>
    <w:rsid w:val="00C4034A"/>
    <w:rsid w:val="00C44C5C"/>
    <w:rsid w:val="00C45F5C"/>
    <w:rsid w:val="00C469F9"/>
    <w:rsid w:val="00C50855"/>
    <w:rsid w:val="00C51133"/>
    <w:rsid w:val="00C521AF"/>
    <w:rsid w:val="00C54219"/>
    <w:rsid w:val="00C60F9F"/>
    <w:rsid w:val="00C66BDC"/>
    <w:rsid w:val="00C700FF"/>
    <w:rsid w:val="00C70D2D"/>
    <w:rsid w:val="00C7123A"/>
    <w:rsid w:val="00C74002"/>
    <w:rsid w:val="00C8142C"/>
    <w:rsid w:val="00C82721"/>
    <w:rsid w:val="00C82CAF"/>
    <w:rsid w:val="00C82F6D"/>
    <w:rsid w:val="00C83190"/>
    <w:rsid w:val="00C90644"/>
    <w:rsid w:val="00C93744"/>
    <w:rsid w:val="00C94C26"/>
    <w:rsid w:val="00C95AB8"/>
    <w:rsid w:val="00CA6167"/>
    <w:rsid w:val="00CB4D95"/>
    <w:rsid w:val="00CB4E5A"/>
    <w:rsid w:val="00CB5ACE"/>
    <w:rsid w:val="00CB6EE7"/>
    <w:rsid w:val="00CC2C65"/>
    <w:rsid w:val="00CC58DC"/>
    <w:rsid w:val="00CC6B9B"/>
    <w:rsid w:val="00CD0B7A"/>
    <w:rsid w:val="00CD2AC3"/>
    <w:rsid w:val="00CD37B3"/>
    <w:rsid w:val="00CD6057"/>
    <w:rsid w:val="00CE1371"/>
    <w:rsid w:val="00CE33B9"/>
    <w:rsid w:val="00CE390C"/>
    <w:rsid w:val="00CE3C07"/>
    <w:rsid w:val="00CE62BF"/>
    <w:rsid w:val="00CE6496"/>
    <w:rsid w:val="00CF2141"/>
    <w:rsid w:val="00CF4991"/>
    <w:rsid w:val="00CF5F8D"/>
    <w:rsid w:val="00CF7C53"/>
    <w:rsid w:val="00D00B7F"/>
    <w:rsid w:val="00D03437"/>
    <w:rsid w:val="00D03639"/>
    <w:rsid w:val="00D107A5"/>
    <w:rsid w:val="00D10C1C"/>
    <w:rsid w:val="00D10D5C"/>
    <w:rsid w:val="00D1559F"/>
    <w:rsid w:val="00D170D0"/>
    <w:rsid w:val="00D2171D"/>
    <w:rsid w:val="00D21BA7"/>
    <w:rsid w:val="00D232C6"/>
    <w:rsid w:val="00D243AC"/>
    <w:rsid w:val="00D331B6"/>
    <w:rsid w:val="00D411E5"/>
    <w:rsid w:val="00D41B22"/>
    <w:rsid w:val="00D42792"/>
    <w:rsid w:val="00D43B67"/>
    <w:rsid w:val="00D44E4D"/>
    <w:rsid w:val="00D46BF3"/>
    <w:rsid w:val="00D54595"/>
    <w:rsid w:val="00D57058"/>
    <w:rsid w:val="00D67E94"/>
    <w:rsid w:val="00D70881"/>
    <w:rsid w:val="00D73A02"/>
    <w:rsid w:val="00D77A8D"/>
    <w:rsid w:val="00D814B1"/>
    <w:rsid w:val="00D822DF"/>
    <w:rsid w:val="00D82AB2"/>
    <w:rsid w:val="00D83799"/>
    <w:rsid w:val="00D84A0A"/>
    <w:rsid w:val="00D86052"/>
    <w:rsid w:val="00D947CE"/>
    <w:rsid w:val="00DA4184"/>
    <w:rsid w:val="00DA41E0"/>
    <w:rsid w:val="00DA5153"/>
    <w:rsid w:val="00DA7D14"/>
    <w:rsid w:val="00DB08E9"/>
    <w:rsid w:val="00DB1443"/>
    <w:rsid w:val="00DB3C21"/>
    <w:rsid w:val="00DB4519"/>
    <w:rsid w:val="00DB6559"/>
    <w:rsid w:val="00DC0CC6"/>
    <w:rsid w:val="00DC1DA5"/>
    <w:rsid w:val="00DC3DC1"/>
    <w:rsid w:val="00DC6D85"/>
    <w:rsid w:val="00DC704C"/>
    <w:rsid w:val="00DD0736"/>
    <w:rsid w:val="00DD5AED"/>
    <w:rsid w:val="00DE2E47"/>
    <w:rsid w:val="00DF129C"/>
    <w:rsid w:val="00DF28DB"/>
    <w:rsid w:val="00DF5F6B"/>
    <w:rsid w:val="00DF772C"/>
    <w:rsid w:val="00E051E7"/>
    <w:rsid w:val="00E05FC0"/>
    <w:rsid w:val="00E0608B"/>
    <w:rsid w:val="00E1508C"/>
    <w:rsid w:val="00E211ED"/>
    <w:rsid w:val="00E25353"/>
    <w:rsid w:val="00E26435"/>
    <w:rsid w:val="00E26E5D"/>
    <w:rsid w:val="00E3397D"/>
    <w:rsid w:val="00E339C0"/>
    <w:rsid w:val="00E33B3D"/>
    <w:rsid w:val="00E33B95"/>
    <w:rsid w:val="00E35135"/>
    <w:rsid w:val="00E35247"/>
    <w:rsid w:val="00E41E34"/>
    <w:rsid w:val="00E4222C"/>
    <w:rsid w:val="00E5525D"/>
    <w:rsid w:val="00E575CE"/>
    <w:rsid w:val="00E6746D"/>
    <w:rsid w:val="00E70AD3"/>
    <w:rsid w:val="00E756CD"/>
    <w:rsid w:val="00E75746"/>
    <w:rsid w:val="00E77DCA"/>
    <w:rsid w:val="00E91260"/>
    <w:rsid w:val="00E91501"/>
    <w:rsid w:val="00E9213C"/>
    <w:rsid w:val="00E9326D"/>
    <w:rsid w:val="00EA4595"/>
    <w:rsid w:val="00EB2F29"/>
    <w:rsid w:val="00EB376A"/>
    <w:rsid w:val="00EC4510"/>
    <w:rsid w:val="00ED0DE4"/>
    <w:rsid w:val="00ED1B4A"/>
    <w:rsid w:val="00ED4EF2"/>
    <w:rsid w:val="00ED79CE"/>
    <w:rsid w:val="00EE2CD8"/>
    <w:rsid w:val="00EF0181"/>
    <w:rsid w:val="00F00CD8"/>
    <w:rsid w:val="00F0597E"/>
    <w:rsid w:val="00F11657"/>
    <w:rsid w:val="00F1653F"/>
    <w:rsid w:val="00F2098C"/>
    <w:rsid w:val="00F26D98"/>
    <w:rsid w:val="00F27DE5"/>
    <w:rsid w:val="00F301AC"/>
    <w:rsid w:val="00F31A43"/>
    <w:rsid w:val="00F31EF9"/>
    <w:rsid w:val="00F352FF"/>
    <w:rsid w:val="00F41399"/>
    <w:rsid w:val="00F41666"/>
    <w:rsid w:val="00F427D9"/>
    <w:rsid w:val="00F42F66"/>
    <w:rsid w:val="00F44DB6"/>
    <w:rsid w:val="00F51911"/>
    <w:rsid w:val="00F52341"/>
    <w:rsid w:val="00F53482"/>
    <w:rsid w:val="00F539E4"/>
    <w:rsid w:val="00F54504"/>
    <w:rsid w:val="00F57B4B"/>
    <w:rsid w:val="00F60711"/>
    <w:rsid w:val="00F773F0"/>
    <w:rsid w:val="00F80A5A"/>
    <w:rsid w:val="00F819EF"/>
    <w:rsid w:val="00F82C95"/>
    <w:rsid w:val="00F90B5F"/>
    <w:rsid w:val="00F93ADB"/>
    <w:rsid w:val="00FA0086"/>
    <w:rsid w:val="00FA52CD"/>
    <w:rsid w:val="00FA703A"/>
    <w:rsid w:val="00FB3BD7"/>
    <w:rsid w:val="00FB50FC"/>
    <w:rsid w:val="00FC0026"/>
    <w:rsid w:val="00FC27A5"/>
    <w:rsid w:val="00FC2F3A"/>
    <w:rsid w:val="00FC4807"/>
    <w:rsid w:val="00FC59A5"/>
    <w:rsid w:val="00FC6E34"/>
    <w:rsid w:val="00FD1352"/>
    <w:rsid w:val="00FD20B3"/>
    <w:rsid w:val="00FD36CC"/>
    <w:rsid w:val="00FD4EA1"/>
    <w:rsid w:val="00FE7049"/>
    <w:rsid w:val="00FF0247"/>
    <w:rsid w:val="00FF2D5A"/>
    <w:rsid w:val="00FF4111"/>
    <w:rsid w:val="00FF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7BAF1"/>
  <w15:docId w15:val="{C72B2B0E-7152-440E-A5A0-6482C311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header" w:uiPriority="0"/>
    <w:lsdException w:name="footer" w:uiPriority="0"/>
    <w:lsdException w:name="caption" w:semiHidden="1" w:uiPriority="35" w:unhideWhenUsed="1" w:qFormat="1"/>
    <w:lsdException w:name="annotation reference" w:uiPriority="0"/>
    <w:lsdException w:name="Title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</w:pPr>
  </w:style>
  <w:style w:type="paragraph" w:styleId="Heading1">
    <w:name w:val="heading 1"/>
    <w:basedOn w:val="Normal"/>
    <w:qFormat/>
    <w:pPr>
      <w:keepNext/>
      <w:numPr>
        <w:numId w:val="3"/>
      </w:numPr>
      <w:spacing w:after="200" w:line="276" w:lineRule="auto"/>
      <w:outlineLvl w:val="0"/>
    </w:pPr>
    <w:rPr>
      <w:rFonts w:ascii="Malgun Gothic" w:eastAsia="Malgun Gothic" w:hAnsi="Malgun Gothic" w:cs="Malgun Gothic"/>
      <w:sz w:val="28"/>
    </w:rPr>
  </w:style>
  <w:style w:type="paragraph" w:styleId="Heading2">
    <w:name w:val="heading 2"/>
    <w:basedOn w:val="Normal"/>
    <w:qFormat/>
    <w:pPr>
      <w:keepNext/>
      <w:numPr>
        <w:ilvl w:val="1"/>
        <w:numId w:val="3"/>
      </w:numPr>
      <w:spacing w:after="200" w:line="276" w:lineRule="auto"/>
      <w:outlineLvl w:val="1"/>
    </w:pPr>
    <w:rPr>
      <w:rFonts w:ascii="Malgun Gothic" w:eastAsia="Malgun Gothic" w:hAnsi="Malgun Gothic" w:cs="Malgun Gothic"/>
    </w:rPr>
  </w:style>
  <w:style w:type="paragraph" w:styleId="Heading3">
    <w:name w:val="heading 3"/>
    <w:basedOn w:val="Normal"/>
    <w:qFormat/>
    <w:pPr>
      <w:keepNext/>
      <w:numPr>
        <w:ilvl w:val="2"/>
        <w:numId w:val="3"/>
      </w:numPr>
      <w:spacing w:after="200" w:line="276" w:lineRule="auto"/>
      <w:outlineLvl w:val="2"/>
    </w:pPr>
    <w:rPr>
      <w:rFonts w:ascii="Malgun Gothic" w:eastAsia="Malgun Gothic" w:hAnsi="Malgun Gothic" w:cs="Malgun Gothic"/>
    </w:rPr>
  </w:style>
  <w:style w:type="paragraph" w:styleId="Heading4">
    <w:name w:val="heading 4"/>
    <w:basedOn w:val="Normal"/>
    <w:pPr>
      <w:keepNext/>
      <w:numPr>
        <w:ilvl w:val="3"/>
        <w:numId w:val="3"/>
      </w:numPr>
      <w:spacing w:after="200" w:line="276" w:lineRule="auto"/>
      <w:outlineLvl w:val="3"/>
    </w:pPr>
    <w:rPr>
      <w:b/>
    </w:rPr>
  </w:style>
  <w:style w:type="paragraph" w:styleId="Heading5">
    <w:name w:val="heading 5"/>
    <w:basedOn w:val="Normal"/>
    <w:pPr>
      <w:keepNext/>
      <w:numPr>
        <w:ilvl w:val="4"/>
        <w:numId w:val="3"/>
      </w:numPr>
      <w:spacing w:after="200" w:line="276" w:lineRule="auto"/>
      <w:outlineLvl w:val="4"/>
    </w:pPr>
    <w:rPr>
      <w:rFonts w:ascii="Malgun Gothic" w:eastAsia="Malgun Gothic" w:hAnsi="Malgun Gothic" w:cs="Malgun Gothic"/>
    </w:rPr>
  </w:style>
  <w:style w:type="paragraph" w:styleId="Heading6">
    <w:name w:val="heading 6"/>
    <w:basedOn w:val="Normal"/>
    <w:pPr>
      <w:keepNext/>
      <w:numPr>
        <w:ilvl w:val="5"/>
        <w:numId w:val="3"/>
      </w:numPr>
      <w:spacing w:after="200" w:line="276" w:lineRule="auto"/>
      <w:outlineLvl w:val="5"/>
    </w:pPr>
    <w:rPr>
      <w:b/>
    </w:rPr>
  </w:style>
  <w:style w:type="paragraph" w:styleId="Heading7">
    <w:name w:val="heading 7"/>
    <w:basedOn w:val="Normal"/>
    <w:pPr>
      <w:keepNext/>
      <w:numPr>
        <w:ilvl w:val="6"/>
        <w:numId w:val="3"/>
      </w:numPr>
      <w:spacing w:after="200" w:line="276" w:lineRule="auto"/>
      <w:outlineLvl w:val="6"/>
    </w:pPr>
  </w:style>
  <w:style w:type="paragraph" w:styleId="Heading8">
    <w:name w:val="heading 8"/>
    <w:basedOn w:val="Normal"/>
    <w:pPr>
      <w:keepNext/>
      <w:numPr>
        <w:ilvl w:val="7"/>
        <w:numId w:val="3"/>
      </w:numPr>
      <w:spacing w:after="200" w:line="276" w:lineRule="auto"/>
      <w:outlineLvl w:val="7"/>
    </w:pPr>
  </w:style>
  <w:style w:type="paragraph" w:styleId="Heading9">
    <w:name w:val="heading 9"/>
    <w:basedOn w:val="Normal"/>
    <w:pPr>
      <w:keepNext/>
      <w:spacing w:after="200" w:line="276" w:lineRule="auto"/>
      <w:ind w:left="5102" w:hanging="17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Caption">
    <w:name w:val="caption"/>
    <w:basedOn w:val="Normal"/>
    <w:pPr>
      <w:spacing w:after="200" w:line="276" w:lineRule="auto"/>
    </w:pPr>
    <w:rPr>
      <w:b/>
    </w:rPr>
  </w:style>
  <w:style w:type="paragraph" w:styleId="Title">
    <w:name w:val="Title"/>
    <w:basedOn w:val="Normal"/>
    <w:link w:val="TitleChar"/>
    <w:uiPriority w:val="99"/>
    <w:qFormat/>
    <w:pPr>
      <w:spacing w:before="240" w:after="120" w:line="276" w:lineRule="auto"/>
      <w:jc w:val="center"/>
      <w:outlineLvl w:val="0"/>
    </w:pPr>
    <w:rPr>
      <w:rFonts w:ascii="Malgun Gothic" w:eastAsia="Malgun Gothic" w:hAnsi="Malgun Gothic" w:cs="Malgun Gothic"/>
      <w:b/>
      <w:sz w:val="32"/>
    </w:rPr>
  </w:style>
  <w:style w:type="paragraph" w:styleId="BodyText">
    <w:name w:val="Body Text"/>
    <w:basedOn w:val="Normal"/>
    <w:pPr>
      <w:spacing w:after="0" w:line="240" w:lineRule="auto"/>
      <w:ind w:left="99"/>
      <w:jc w:val="left"/>
    </w:pPr>
    <w:rPr>
      <w:rFonts w:ascii="Times New Roman" w:eastAsia="Times New Roman" w:hAnsi="Times New Roman" w:cs="Times New Roman"/>
      <w:sz w:val="19"/>
    </w:rPr>
  </w:style>
  <w:style w:type="paragraph" w:styleId="Subtitle">
    <w:name w:val="Subtitle"/>
    <w:basedOn w:val="Normal"/>
    <w:qFormat/>
    <w:pPr>
      <w:spacing w:after="60" w:line="276" w:lineRule="auto"/>
      <w:jc w:val="center"/>
      <w:outlineLvl w:val="1"/>
    </w:pPr>
    <w:rPr>
      <w:rFonts w:ascii="Malgun Gothic" w:eastAsia="Malgun Gothic" w:hAnsi="Malgun Gothic" w:cs="Malgun Gothic"/>
      <w:sz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paragraph" w:styleId="NoSpacing">
    <w:name w:val="No Spacing"/>
    <w:pPr>
      <w:widowControl w:val="0"/>
      <w:spacing w:after="0" w:line="240" w:lineRule="auto"/>
    </w:pPr>
  </w:style>
  <w:style w:type="paragraph" w:styleId="ListParagraph">
    <w:name w:val="List Paragraph"/>
    <w:basedOn w:val="Normal"/>
    <w:pPr>
      <w:spacing w:after="200" w:line="276" w:lineRule="auto"/>
      <w:ind w:left="800"/>
    </w:pPr>
  </w:style>
  <w:style w:type="character" w:styleId="SubtleEmphasis">
    <w:name w:val="Subtle Emphasis"/>
    <w:basedOn w:val="DefaultParagraphFont"/>
    <w:qFormat/>
    <w:rPr>
      <w:i/>
      <w:color w:val="808080"/>
    </w:rPr>
  </w:style>
  <w:style w:type="paragraph" w:customStyle="1" w:styleId="Affiliation">
    <w:name w:val="Affiliation"/>
    <w:basedOn w:val="Normal"/>
    <w:pPr>
      <w:widowControl/>
      <w:spacing w:after="0" w:line="240" w:lineRule="auto"/>
      <w:jc w:val="center"/>
    </w:pPr>
    <w:rPr>
      <w:rFonts w:ascii="Arial" w:eastAsia="Arial" w:hAnsi="Arial" w:cs="Arial"/>
    </w:rPr>
  </w:style>
  <w:style w:type="paragraph" w:styleId="BodyText3">
    <w:name w:val="Body Text 3"/>
    <w:basedOn w:val="Normal"/>
    <w:pPr>
      <w:spacing w:after="180"/>
    </w:pPr>
    <w:rPr>
      <w:sz w:val="16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paragraph" w:styleId="BalloonText">
    <w:name w:val="Balloon Text"/>
    <w:basedOn w:val="Normal"/>
    <w:pPr>
      <w:spacing w:after="0" w:line="240" w:lineRule="auto"/>
    </w:pPr>
    <w:rPr>
      <w:rFonts w:ascii="Malgun Gothic" w:eastAsia="Malgun Gothic" w:hAnsi="Malgun Gothic" w:cs="Malgun Gothic"/>
      <w:sz w:val="18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Malgun Gothic" w:eastAsia="Malgun Gothic" w:hAnsi="Malgun Gothic" w:cs="Malgun Gothic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ascii="Malgun Gothic" w:eastAsia="Malgun Gothic" w:hAnsi="Malgun Gothic" w:cs="Malgun Gothic"/>
    </w:rPr>
  </w:style>
  <w:style w:type="character" w:customStyle="1" w:styleId="highlight">
    <w:name w:val="highlight"/>
    <w:basedOn w:val="DefaultParagraphFont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</w:rPr>
  </w:style>
  <w:style w:type="character" w:customStyle="1" w:styleId="hlfld-contribauthor">
    <w:name w:val="hlfld-contribauthor"/>
    <w:basedOn w:val="DefaultParagraphFont"/>
  </w:style>
  <w:style w:type="character" w:customStyle="1" w:styleId="nlmgiven-names">
    <w:name w:val="nlm_given-names"/>
    <w:basedOn w:val="DefaultParagraphFont"/>
  </w:style>
  <w:style w:type="character" w:customStyle="1" w:styleId="nlmyear">
    <w:name w:val="nlm_year"/>
    <w:basedOn w:val="DefaultParagraphFont"/>
  </w:style>
  <w:style w:type="character" w:customStyle="1" w:styleId="nlmpublisher-name">
    <w:name w:val="nlm_publisher-name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1">
    <w:name w:val="확인되지 않은 멘션1"/>
    <w:basedOn w:val="DefaultParagraphFont"/>
    <w:rPr>
      <w:color w:val="605E5C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ref-lnk">
    <w:name w:val="ref-lnk"/>
    <w:basedOn w:val="DefaultParagraphFont"/>
  </w:style>
  <w:style w:type="character" w:customStyle="1" w:styleId="aao">
    <w:name w:val="aao"/>
    <w:basedOn w:val="DefaultParagraphFont"/>
  </w:style>
  <w:style w:type="paragraph" w:customStyle="1" w:styleId="a">
    <w:name w:val="바탕글"/>
    <w:basedOn w:val="Normal"/>
    <w:pPr>
      <w:snapToGrid w:val="0"/>
      <w:spacing w:after="0" w:line="384" w:lineRule="auto"/>
    </w:pPr>
    <w:rPr>
      <w:rFonts w:ascii="한양신명조" w:eastAsia="한양신명조" w:hAnsi="한양신명조" w:cs="한양신명조"/>
      <w:color w:val="000000"/>
    </w:rPr>
  </w:style>
  <w:style w:type="character" w:customStyle="1" w:styleId="ej-keyword">
    <w:name w:val="ej-keyword"/>
    <w:basedOn w:val="DefaultParagraphFont"/>
  </w:style>
  <w:style w:type="character" w:customStyle="1" w:styleId="2">
    <w:name w:val="확인되지 않은 멘션2"/>
    <w:basedOn w:val="DefaultParagraphFont"/>
    <w:rPr>
      <w:color w:val="605E5C"/>
    </w:rPr>
  </w:style>
  <w:style w:type="paragraph" w:customStyle="1" w:styleId="10">
    <w:name w:val="표준1"/>
    <w:basedOn w:val="Normal"/>
    <w:pPr>
      <w:spacing w:line="256" w:lineRule="auto"/>
    </w:pPr>
    <w:rPr>
      <w:rFonts w:ascii="Malgun Gothic" w:eastAsia="Malgun Gothic" w:hAnsi="Malgun Gothic" w:cs="Malgun Gothic"/>
      <w:color w:val="000000"/>
    </w:rPr>
  </w:style>
  <w:style w:type="character" w:styleId="CommentReference">
    <w:name w:val="annotation reference"/>
    <w:basedOn w:val="DefaultParagraphFont"/>
    <w:rPr>
      <w:sz w:val="18"/>
    </w:rPr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CommentSubject">
    <w:name w:val="annotation subject"/>
    <w:basedOn w:val="CommentText"/>
    <w:rPr>
      <w:b/>
    </w:rPr>
  </w:style>
  <w:style w:type="paragraph" w:customStyle="1" w:styleId="20">
    <w:name w:val="표준2"/>
    <w:basedOn w:val="Normal"/>
    <w:pPr>
      <w:spacing w:line="256" w:lineRule="auto"/>
    </w:pPr>
    <w:rPr>
      <w:rFonts w:ascii="Malgun Gothic" w:eastAsia="Malgun Gothic" w:hAnsi="Malgun Gothic" w:cs="Malgun Gothic"/>
      <w:color w:val="000000"/>
    </w:rPr>
  </w:style>
  <w:style w:type="paragraph" w:customStyle="1" w:styleId="11">
    <w:name w:val="메모 텍스트1"/>
    <w:basedOn w:val="Normal"/>
    <w:pPr>
      <w:spacing w:after="200" w:line="240" w:lineRule="auto"/>
    </w:pPr>
    <w:rPr>
      <w:rFonts w:ascii="Malgun Gothic" w:eastAsia="Malgun Gothic" w:hAnsi="Malgun Gothic" w:cs="Malgun Gothic"/>
      <w:color w:val="000000"/>
    </w:rPr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uiPriority w:val="99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ommentTextChar">
    <w:name w:val="Comment Text Char"/>
    <w:basedOn w:val="DefaultParagraphFont"/>
    <w:link w:val="CommentText"/>
    <w:rsid w:val="00C138EE"/>
  </w:style>
  <w:style w:type="character" w:styleId="FollowedHyperlink">
    <w:name w:val="FollowedHyperlink"/>
    <w:basedOn w:val="DefaultParagraphFont"/>
    <w:uiPriority w:val="99"/>
    <w:rsid w:val="0048031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A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30D6"/>
    <w:pPr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1A008E"/>
  </w:style>
  <w:style w:type="character" w:customStyle="1" w:styleId="FooterChar">
    <w:name w:val="Footer Char"/>
    <w:basedOn w:val="DefaultParagraphFont"/>
    <w:link w:val="Footer"/>
    <w:uiPriority w:val="99"/>
    <w:rsid w:val="001A008E"/>
  </w:style>
  <w:style w:type="character" w:customStyle="1" w:styleId="TitleChar">
    <w:name w:val="Title Char"/>
    <w:basedOn w:val="DefaultParagraphFont"/>
    <w:link w:val="Title"/>
    <w:uiPriority w:val="99"/>
    <w:rsid w:val="00905ACE"/>
    <w:rPr>
      <w:rFonts w:ascii="Malgun Gothic" w:eastAsia="Malgun Gothic" w:hAnsi="Malgun Gothic" w:cs="Malgun Gothic"/>
      <w:b/>
      <w:sz w:val="32"/>
    </w:rPr>
  </w:style>
  <w:style w:type="character" w:customStyle="1" w:styleId="aufname">
    <w:name w:val="au_fname"/>
    <w:uiPriority w:val="99"/>
    <w:rsid w:val="00905ACE"/>
    <w:rPr>
      <w:w w:val="100"/>
    </w:rPr>
  </w:style>
  <w:style w:type="character" w:customStyle="1" w:styleId="ausurname">
    <w:name w:val="au_surname"/>
    <w:uiPriority w:val="99"/>
    <w:rsid w:val="00905ACE"/>
    <w:rPr>
      <w:w w:val="100"/>
    </w:rPr>
  </w:style>
  <w:style w:type="character" w:customStyle="1" w:styleId="audeg">
    <w:name w:val="au_deg"/>
    <w:uiPriority w:val="99"/>
    <w:rsid w:val="00905ACE"/>
    <w:rPr>
      <w:w w:val="100"/>
    </w:rPr>
  </w:style>
  <w:style w:type="character" w:customStyle="1" w:styleId="citefn">
    <w:name w:val="cite_fn"/>
    <w:uiPriority w:val="99"/>
    <w:rsid w:val="00905ACE"/>
    <w:rPr>
      <w:color w:val="000000"/>
      <w:w w:val="100"/>
    </w:rPr>
  </w:style>
  <w:style w:type="paragraph" w:customStyle="1" w:styleId="Footnote2">
    <w:name w:val="Footnote2"/>
    <w:basedOn w:val="Normal"/>
    <w:uiPriority w:val="99"/>
    <w:rsid w:val="00905ACE"/>
    <w:pPr>
      <w:widowControl/>
      <w:tabs>
        <w:tab w:val="left" w:pos="51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before="128" w:after="0" w:line="288" w:lineRule="auto"/>
      <w:textAlignment w:val="center"/>
    </w:pPr>
    <w:rPr>
      <w:rFonts w:ascii="Times New Roman" w:hAnsi="Times New Roman" w:cs="Times New Roman"/>
      <w:color w:val="000000"/>
      <w:w w:val="96"/>
      <w:kern w:val="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방예진[ 대학원박사과정수료연구(재학) / 보건학협동과정 ]</dc:creator>
  <cp:lastModifiedBy>Lisa Lindy (ODL)</cp:lastModifiedBy>
  <cp:revision>2</cp:revision>
  <cp:lastPrinted>2022-10-28T00:25:00Z</cp:lastPrinted>
  <dcterms:created xsi:type="dcterms:W3CDTF">2022-10-30T20:51:00Z</dcterms:created>
  <dcterms:modified xsi:type="dcterms:W3CDTF">2022-10-3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7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5/04 12:11:51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6</vt:lpwstr>
  </property>
  <property fmtid="{D5CDD505-2E9C-101B-9397-08002B2CF9AE}" pid="25" name="Merops word count">
    <vt:lpwstr>641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ApplyLanguageRun">
    <vt:lpwstr>true</vt:lpwstr>
  </property>
</Properties>
</file>